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76C74" w14:textId="2AA071B6" w:rsidR="00FE008C" w:rsidRPr="00E13AFB" w:rsidRDefault="00E13AFB">
      <w:pPr>
        <w:rPr>
          <w:rFonts w:ascii="Times New Roman" w:hAnsi="Times New Roman" w:cs="Times New Roman"/>
        </w:rPr>
      </w:pPr>
      <w:r w:rsidRPr="00E66DEC">
        <w:rPr>
          <w:rFonts w:ascii="Times New Roman" w:hAnsi="Times New Roman" w:cs="Times New Roman"/>
          <w:b/>
          <w:bCs/>
        </w:rPr>
        <w:t>Table S</w:t>
      </w:r>
      <w:r w:rsidR="006D4A52">
        <w:rPr>
          <w:rFonts w:ascii="Times New Roman" w:hAnsi="Times New Roman" w:cs="Times New Roman"/>
          <w:b/>
          <w:bCs/>
        </w:rPr>
        <w:t>1</w:t>
      </w:r>
      <w:r w:rsidRPr="00E66DEC">
        <w:rPr>
          <w:rFonts w:ascii="Times New Roman" w:hAnsi="Times New Roman" w:cs="Times New Roman"/>
          <w:b/>
          <w:bCs/>
        </w:rPr>
        <w:t>.</w:t>
      </w:r>
      <w:r w:rsidRPr="00E13AFB">
        <w:rPr>
          <w:rFonts w:ascii="Times New Roman" w:hAnsi="Times New Roman" w:cs="Times New Roman"/>
        </w:rPr>
        <w:t xml:space="preserve"> List of final predictor variables included in each of the 18 prediction models for post-stroke aspira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5466"/>
      </w:tblGrid>
      <w:tr w:rsidR="00DC2FBD" w:rsidRPr="00DC2FBD" w14:paraId="414D8F89" w14:textId="77777777" w:rsidTr="00DC2FBD">
        <w:tc>
          <w:tcPr>
            <w:tcW w:w="169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C54FE0" w14:textId="102E2EA8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518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Included Literatu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963273" w14:textId="73198770" w:rsidR="00DC2FBD" w:rsidRPr="00DC2FBD" w:rsidRDefault="00DC2FBD" w:rsidP="00DC2FBD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Number of Predictors</w:t>
            </w:r>
          </w:p>
        </w:tc>
        <w:tc>
          <w:tcPr>
            <w:tcW w:w="54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1A12BC" w14:textId="06FCB993" w:rsidR="00DC2FBD" w:rsidRPr="00DC2FBD" w:rsidRDefault="00DC2FBD" w:rsidP="00DC2FBD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pecific Predictors</w:t>
            </w:r>
          </w:p>
        </w:tc>
      </w:tr>
      <w:tr w:rsidR="00DC2FBD" w:rsidRPr="00DC2FBD" w14:paraId="4E7E5552" w14:textId="77777777" w:rsidTr="00DC2FBD">
        <w:tc>
          <w:tcPr>
            <w:tcW w:w="1696" w:type="dxa"/>
            <w:tcBorders>
              <w:top w:val="single" w:sz="6" w:space="0" w:color="auto"/>
            </w:tcBorders>
            <w:vAlign w:val="center"/>
          </w:tcPr>
          <w:p w14:paraId="5788616C" w14:textId="3596C339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Zhou Pengfei et al.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260E403B" w14:textId="3EA98B0D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</w:t>
            </w:r>
          </w:p>
        </w:tc>
        <w:tc>
          <w:tcPr>
            <w:tcW w:w="5466" w:type="dxa"/>
            <w:tcBorders>
              <w:top w:val="single" w:sz="6" w:space="0" w:color="auto"/>
            </w:tcBorders>
            <w:vAlign w:val="center"/>
          </w:tcPr>
          <w:p w14:paraId="0BC2E2AA" w14:textId="09483F47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ge, Consciousness disorder, Swallowing dysfunction, Gastrointestinal dysmotility</w:t>
            </w:r>
          </w:p>
        </w:tc>
      </w:tr>
      <w:tr w:rsidR="00DC2FBD" w:rsidRPr="00DC2FBD" w14:paraId="07B3C40F" w14:textId="77777777" w:rsidTr="00DC2FBD">
        <w:tc>
          <w:tcPr>
            <w:tcW w:w="1696" w:type="dxa"/>
            <w:vAlign w:val="center"/>
          </w:tcPr>
          <w:p w14:paraId="5F9C0227" w14:textId="7CE73D99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eng Yu et al.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134" w:type="dxa"/>
            <w:vAlign w:val="center"/>
          </w:tcPr>
          <w:p w14:paraId="7F0B8A6D" w14:textId="0AB55ADF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</w:t>
            </w:r>
          </w:p>
        </w:tc>
        <w:tc>
          <w:tcPr>
            <w:tcW w:w="5466" w:type="dxa"/>
            <w:vAlign w:val="center"/>
          </w:tcPr>
          <w:p w14:paraId="78CA65E4" w14:textId="6A6BD428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Nasogastric tube size, Gastric residual volume, History of aspiration, NIHSS score, Kubota Water Swallowing Test</w:t>
            </w:r>
          </w:p>
        </w:tc>
      </w:tr>
      <w:tr w:rsidR="00DC2FBD" w:rsidRPr="00DC2FBD" w14:paraId="46F1435A" w14:textId="77777777" w:rsidTr="00DC2FBD">
        <w:tc>
          <w:tcPr>
            <w:tcW w:w="1696" w:type="dxa"/>
            <w:vAlign w:val="center"/>
          </w:tcPr>
          <w:p w14:paraId="16751A0A" w14:textId="175481E9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Xu Jinjuan et al.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134" w:type="dxa"/>
            <w:vAlign w:val="center"/>
          </w:tcPr>
          <w:p w14:paraId="2574BA04" w14:textId="1724CCAA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</w:t>
            </w:r>
          </w:p>
        </w:tc>
        <w:tc>
          <w:tcPr>
            <w:tcW w:w="5466" w:type="dxa"/>
            <w:vAlign w:val="center"/>
          </w:tcPr>
          <w:p w14:paraId="0A10F0C4" w14:textId="79CC4FF9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ge, Site of infarction, Lesion location, Hypertension, NIHSS score</w:t>
            </w:r>
          </w:p>
        </w:tc>
      </w:tr>
      <w:tr w:rsidR="00DC2FBD" w:rsidRPr="00DC2FBD" w14:paraId="55875313" w14:textId="77777777" w:rsidTr="00DC2FBD">
        <w:tc>
          <w:tcPr>
            <w:tcW w:w="1696" w:type="dxa"/>
            <w:vAlign w:val="center"/>
          </w:tcPr>
          <w:p w14:paraId="30B1BDB8" w14:textId="00CCC169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v Wenyi et al.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134" w:type="dxa"/>
            <w:vAlign w:val="center"/>
          </w:tcPr>
          <w:p w14:paraId="2DC81682" w14:textId="5DD09324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</w:t>
            </w:r>
          </w:p>
        </w:tc>
        <w:tc>
          <w:tcPr>
            <w:tcW w:w="5466" w:type="dxa"/>
            <w:vAlign w:val="center"/>
          </w:tcPr>
          <w:p w14:paraId="70144AD2" w14:textId="25A9BC06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NIHSS score, Verbal Description Scale (VDS) score, Standardized Swallowing Assessment (SSA) score, Nasogastric feeding, Gastroesophageal reflux</w:t>
            </w:r>
          </w:p>
        </w:tc>
      </w:tr>
      <w:tr w:rsidR="00DC2FBD" w:rsidRPr="00DC2FBD" w14:paraId="37CA9809" w14:textId="77777777" w:rsidTr="00DC2FBD">
        <w:tc>
          <w:tcPr>
            <w:tcW w:w="1696" w:type="dxa"/>
            <w:vAlign w:val="center"/>
          </w:tcPr>
          <w:p w14:paraId="438AD240" w14:textId="7883D24D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i Xiaotiao et al.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134" w:type="dxa"/>
            <w:vAlign w:val="center"/>
          </w:tcPr>
          <w:p w14:paraId="3FB0ACA1" w14:textId="1BFF5722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8</w:t>
            </w:r>
          </w:p>
        </w:tc>
        <w:tc>
          <w:tcPr>
            <w:tcW w:w="5466" w:type="dxa"/>
            <w:vAlign w:val="center"/>
          </w:tcPr>
          <w:p w14:paraId="77DB6BFC" w14:textId="2DBE7D02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istory of stroke, History of aspiration, Location of stroke, Voluntary cough, Kubota Water Swallowing Test, NIHSS score, Tube feeding position, Depth of tube insertion</w:t>
            </w:r>
          </w:p>
        </w:tc>
      </w:tr>
      <w:tr w:rsidR="00DC2FBD" w:rsidRPr="00DC2FBD" w14:paraId="386BDF6C" w14:textId="77777777" w:rsidTr="00DC2FBD">
        <w:tc>
          <w:tcPr>
            <w:tcW w:w="1696" w:type="dxa"/>
            <w:vAlign w:val="center"/>
          </w:tcPr>
          <w:p w14:paraId="723763EA" w14:textId="3565A6B8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u Lingying et al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134" w:type="dxa"/>
            <w:vAlign w:val="center"/>
          </w:tcPr>
          <w:p w14:paraId="5200EF42" w14:textId="2FD43CF7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6</w:t>
            </w:r>
          </w:p>
        </w:tc>
        <w:tc>
          <w:tcPr>
            <w:tcW w:w="5466" w:type="dxa"/>
            <w:vAlign w:val="center"/>
          </w:tcPr>
          <w:p w14:paraId="08E79C82" w14:textId="7C3399D5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ge, NIHSS score, Multiple lesions, Homocysteine (Hcy) level, Voluntary cough, Kubota Water Swallowing Test</w:t>
            </w:r>
          </w:p>
        </w:tc>
      </w:tr>
      <w:tr w:rsidR="00DC2FBD" w:rsidRPr="00DC2FBD" w14:paraId="477547E6" w14:textId="77777777" w:rsidTr="00DC2FBD">
        <w:tc>
          <w:tcPr>
            <w:tcW w:w="1696" w:type="dxa"/>
            <w:vAlign w:val="center"/>
          </w:tcPr>
          <w:p w14:paraId="1D6714EB" w14:textId="492AB50B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u Jieqiong et al.</w:t>
            </w:r>
            <w:r w:rsidRPr="00DC2FB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1134" w:type="dxa"/>
            <w:vAlign w:val="center"/>
          </w:tcPr>
          <w:p w14:paraId="169A3751" w14:textId="66C09D77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7</w:t>
            </w:r>
          </w:p>
        </w:tc>
        <w:tc>
          <w:tcPr>
            <w:tcW w:w="5466" w:type="dxa"/>
            <w:vAlign w:val="center"/>
          </w:tcPr>
          <w:p w14:paraId="3548DDE4" w14:textId="0665D0E0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ge, Underlying pulmonary disease, NIHSS score, Improper positioning, Electrical stimulation therapy, Pharyngeal residue, Peripheral blood levels of CRP/NLR/LER</w:t>
            </w:r>
          </w:p>
        </w:tc>
      </w:tr>
      <w:tr w:rsidR="00DC2FBD" w:rsidRPr="00DC2FBD" w14:paraId="3DD7BCE4" w14:textId="77777777" w:rsidTr="00DC2FBD">
        <w:tc>
          <w:tcPr>
            <w:tcW w:w="1696" w:type="dxa"/>
            <w:vAlign w:val="center"/>
          </w:tcPr>
          <w:p w14:paraId="795414BF" w14:textId="1A09F3B6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u Qianqian</w:t>
            </w:r>
            <w:r w:rsidRPr="00DC2FB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29ACED8E" w14:textId="391046D1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6</w:t>
            </w:r>
          </w:p>
        </w:tc>
        <w:tc>
          <w:tcPr>
            <w:tcW w:w="5466" w:type="dxa"/>
            <w:vAlign w:val="center"/>
          </w:tcPr>
          <w:p w14:paraId="6A223853" w14:textId="40799711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ge, Type of stroke, Location of stroke, Mechanical ventilation, Food texture, Feeding posture</w:t>
            </w:r>
          </w:p>
        </w:tc>
      </w:tr>
      <w:tr w:rsidR="00DC2FBD" w:rsidRPr="00DC2FBD" w14:paraId="39DAC689" w14:textId="77777777" w:rsidTr="00DC2FBD">
        <w:tc>
          <w:tcPr>
            <w:tcW w:w="1696" w:type="dxa"/>
            <w:vAlign w:val="center"/>
          </w:tcPr>
          <w:p w14:paraId="18765085" w14:textId="01D8363C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Zhou Xiaoming et al.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134" w:type="dxa"/>
            <w:vAlign w:val="center"/>
          </w:tcPr>
          <w:p w14:paraId="0DFBC20E" w14:textId="472917B3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6</w:t>
            </w:r>
          </w:p>
        </w:tc>
        <w:tc>
          <w:tcPr>
            <w:tcW w:w="5466" w:type="dxa"/>
            <w:vAlign w:val="center"/>
          </w:tcPr>
          <w:p w14:paraId="0E504E5C" w14:textId="0E7F1522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ge, GCS score, History of stroke, History of diabetes, Dysphagia, Hypoalbuminemia</w:t>
            </w:r>
          </w:p>
        </w:tc>
      </w:tr>
      <w:tr w:rsidR="00DC2FBD" w:rsidRPr="00DC2FBD" w14:paraId="00EA3697" w14:textId="77777777" w:rsidTr="00DC2FBD">
        <w:tc>
          <w:tcPr>
            <w:tcW w:w="1696" w:type="dxa"/>
            <w:vAlign w:val="center"/>
          </w:tcPr>
          <w:p w14:paraId="18FF4891" w14:textId="080434EB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Xu Min et al.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134" w:type="dxa"/>
            <w:vAlign w:val="center"/>
          </w:tcPr>
          <w:p w14:paraId="148FB181" w14:textId="73B1D6D3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7</w:t>
            </w:r>
          </w:p>
        </w:tc>
        <w:tc>
          <w:tcPr>
            <w:tcW w:w="5466" w:type="dxa"/>
            <w:vAlign w:val="center"/>
          </w:tcPr>
          <w:p w14:paraId="679958A2" w14:textId="088B46D4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Number of intubations, Daily nasogastric feeding volume, Swallowing function training, Voluntary cough, Vomiting, Sedative-hypnotic drugs, GCS score</w:t>
            </w:r>
          </w:p>
        </w:tc>
      </w:tr>
      <w:tr w:rsidR="00DC2FBD" w:rsidRPr="00DC2FBD" w14:paraId="6C6A9694" w14:textId="77777777" w:rsidTr="00DC2FBD">
        <w:tc>
          <w:tcPr>
            <w:tcW w:w="1696" w:type="dxa"/>
            <w:vAlign w:val="center"/>
          </w:tcPr>
          <w:p w14:paraId="343CFC5F" w14:textId="47E2E4F2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ang Yuxin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1134" w:type="dxa"/>
            <w:vAlign w:val="center"/>
          </w:tcPr>
          <w:p w14:paraId="22AAA739" w14:textId="585867D6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</w:t>
            </w:r>
          </w:p>
        </w:tc>
        <w:tc>
          <w:tcPr>
            <w:tcW w:w="5466" w:type="dxa"/>
            <w:vAlign w:val="center"/>
          </w:tcPr>
          <w:p w14:paraId="07DE0B77" w14:textId="52947227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istory of aspiration, Length of hospital stay, Depth of tube insertion, Mechanical ventilation, Nebulization therapy, Vomiting, GCS score, White blood cell count, Platelet count</w:t>
            </w:r>
          </w:p>
        </w:tc>
      </w:tr>
      <w:tr w:rsidR="00DC2FBD" w:rsidRPr="00DC2FBD" w14:paraId="12278A0D" w14:textId="77777777" w:rsidTr="00DC2FBD">
        <w:tc>
          <w:tcPr>
            <w:tcW w:w="1696" w:type="dxa"/>
            <w:vAlign w:val="center"/>
          </w:tcPr>
          <w:p w14:paraId="501F92C1" w14:textId="57749784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ang Tianmeng et al.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134" w:type="dxa"/>
            <w:vAlign w:val="center"/>
          </w:tcPr>
          <w:p w14:paraId="664DD665" w14:textId="379BC0A1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</w:t>
            </w:r>
          </w:p>
        </w:tc>
        <w:tc>
          <w:tcPr>
            <w:tcW w:w="5466" w:type="dxa"/>
            <w:vAlign w:val="center"/>
          </w:tcPr>
          <w:p w14:paraId="5326CA31" w14:textId="6D399F20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ge, Barthel Index, Kubota Water Swallowing Test, Nutritional support method, Neutrophil-to-Lymphocyte Ratio (NLR)</w:t>
            </w:r>
          </w:p>
        </w:tc>
      </w:tr>
      <w:tr w:rsidR="00DC2FBD" w:rsidRPr="00DC2FBD" w14:paraId="351F245C" w14:textId="77777777" w:rsidTr="00DC2FBD">
        <w:tc>
          <w:tcPr>
            <w:tcW w:w="1696" w:type="dxa"/>
            <w:vAlign w:val="center"/>
          </w:tcPr>
          <w:p w14:paraId="11E7DCCF" w14:textId="34D76A95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Xie Xiaolei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134" w:type="dxa"/>
            <w:vAlign w:val="center"/>
          </w:tcPr>
          <w:p w14:paraId="070E9AA3" w14:textId="018BB698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6</w:t>
            </w:r>
          </w:p>
        </w:tc>
        <w:tc>
          <w:tcPr>
            <w:tcW w:w="5466" w:type="dxa"/>
            <w:vAlign w:val="center"/>
          </w:tcPr>
          <w:p w14:paraId="564F23D9" w14:textId="67E8A581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Nasogastric tube size, Depth of tube insertion, Gastric residual volume, History of aspiration, NIHSS score, GCS score</w:t>
            </w:r>
          </w:p>
        </w:tc>
      </w:tr>
      <w:tr w:rsidR="00DC2FBD" w:rsidRPr="00DC2FBD" w14:paraId="3F121871" w14:textId="77777777" w:rsidTr="00DC2FBD">
        <w:tc>
          <w:tcPr>
            <w:tcW w:w="1696" w:type="dxa"/>
            <w:vAlign w:val="center"/>
          </w:tcPr>
          <w:p w14:paraId="06C29FD0" w14:textId="4BC971BD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yu et al.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1134" w:type="dxa"/>
            <w:vAlign w:val="center"/>
          </w:tcPr>
          <w:p w14:paraId="73799F7D" w14:textId="3406A166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</w:t>
            </w:r>
          </w:p>
        </w:tc>
        <w:tc>
          <w:tcPr>
            <w:tcW w:w="5466" w:type="dxa"/>
            <w:vAlign w:val="center"/>
          </w:tcPr>
          <w:p w14:paraId="1BE86FB4" w14:textId="7D6AA5F6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oid bone movement distance (Horizontal, Vertical, Diagonal)</w:t>
            </w:r>
          </w:p>
        </w:tc>
      </w:tr>
      <w:tr w:rsidR="00DC2FBD" w:rsidRPr="00DC2FBD" w14:paraId="14CC75F9" w14:textId="77777777" w:rsidTr="00DC2FBD">
        <w:tc>
          <w:tcPr>
            <w:tcW w:w="1696" w:type="dxa"/>
            <w:vAlign w:val="center"/>
          </w:tcPr>
          <w:p w14:paraId="34408EE7" w14:textId="20D736C8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ark et al.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1134" w:type="dxa"/>
            <w:vAlign w:val="center"/>
          </w:tcPr>
          <w:p w14:paraId="2BB70451" w14:textId="2FBAA9E5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</w:t>
            </w:r>
          </w:p>
        </w:tc>
        <w:tc>
          <w:tcPr>
            <w:tcW w:w="5466" w:type="dxa"/>
            <w:vAlign w:val="center"/>
          </w:tcPr>
          <w:p w14:paraId="272D6D72" w14:textId="27148372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 xml:space="preserve">Age, Male sex, Previous cerebrovascular event, Posterior circulation stroke, </w:t>
            </w:r>
            <w:proofErr w:type="gramStart"/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ltered</w:t>
            </w:r>
            <w:proofErr w:type="gramEnd"/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 xml:space="preserve"> mental status, Aphasia, modified Rankin Scale (mRS) score, Initial systolic BP, Days to VFSS, Facial symmetry, BMI, Left-sided lesion, Diastolic BP</w:t>
            </w:r>
          </w:p>
        </w:tc>
      </w:tr>
      <w:tr w:rsidR="00DC2FBD" w:rsidRPr="00DC2FBD" w14:paraId="557483CE" w14:textId="77777777" w:rsidTr="00DC2FBD">
        <w:tc>
          <w:tcPr>
            <w:tcW w:w="1696" w:type="dxa"/>
            <w:vAlign w:val="center"/>
          </w:tcPr>
          <w:p w14:paraId="02D696D8" w14:textId="4938FAC0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en et al.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134" w:type="dxa"/>
            <w:vAlign w:val="center"/>
          </w:tcPr>
          <w:p w14:paraId="7D659795" w14:textId="73120D85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7</w:t>
            </w:r>
          </w:p>
        </w:tc>
        <w:tc>
          <w:tcPr>
            <w:tcW w:w="5466" w:type="dxa"/>
            <w:vAlign w:val="center"/>
          </w:tcPr>
          <w:p w14:paraId="3D753B66" w14:textId="169DA9B2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ge, Sex, Feeding mode, Dysarthria, NIHSS score, Abnormal cough, Facial palsy</w:t>
            </w:r>
          </w:p>
        </w:tc>
      </w:tr>
      <w:tr w:rsidR="00DC2FBD" w:rsidRPr="00DC2FBD" w14:paraId="14374428" w14:textId="77777777" w:rsidTr="00DC2FBD">
        <w:tc>
          <w:tcPr>
            <w:tcW w:w="1696" w:type="dxa"/>
            <w:vAlign w:val="center"/>
          </w:tcPr>
          <w:p w14:paraId="71F1682C" w14:textId="3B867B64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ang et al.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1134" w:type="dxa"/>
            <w:vAlign w:val="center"/>
          </w:tcPr>
          <w:p w14:paraId="5536673B" w14:textId="0F7F4422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</w:t>
            </w:r>
          </w:p>
        </w:tc>
        <w:tc>
          <w:tcPr>
            <w:tcW w:w="5466" w:type="dxa"/>
            <w:vAlign w:val="center"/>
          </w:tcPr>
          <w:p w14:paraId="23231708" w14:textId="20657F15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Sputum suction, Brainstem infarction, Temporal lobe infarction, Barthel Index score</w:t>
            </w:r>
          </w:p>
        </w:tc>
      </w:tr>
      <w:tr w:rsidR="00DC2FBD" w:rsidRPr="00DC2FBD" w14:paraId="5F3E3E5B" w14:textId="77777777" w:rsidTr="00DC2FBD">
        <w:tc>
          <w:tcPr>
            <w:tcW w:w="1696" w:type="dxa"/>
            <w:vAlign w:val="center"/>
          </w:tcPr>
          <w:p w14:paraId="273E797D" w14:textId="5DC47209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Wang et al.</w:t>
            </w:r>
            <w:r w:rsidRPr="00DC2FB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1134" w:type="dxa"/>
            <w:vAlign w:val="center"/>
          </w:tcPr>
          <w:p w14:paraId="22C78AC7" w14:textId="69514B6B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1</w:t>
            </w:r>
          </w:p>
        </w:tc>
        <w:tc>
          <w:tcPr>
            <w:tcW w:w="5466" w:type="dxa"/>
            <w:vAlign w:val="center"/>
          </w:tcPr>
          <w:p w14:paraId="5C23AA04" w14:textId="6EC738C9" w:rsidR="00DC2FBD" w:rsidRPr="00DC2FBD" w:rsidRDefault="00DC2FBD" w:rsidP="00DC2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FBD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ge, NIHSS score, Dysphagia, Atrial fibrillation, Heart failure, Renal insufficiency, Hepatic insufficiency, Fasting blood glucose, C-reactive protein (CRP), Neutrophil percentage, Prealbumin</w:t>
            </w:r>
          </w:p>
        </w:tc>
      </w:tr>
    </w:tbl>
    <w:p w14:paraId="7E1603B0" w14:textId="6F209676" w:rsidR="00430112" w:rsidRDefault="00430112"/>
    <w:sectPr w:rsidR="00430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D91"/>
    <w:rsid w:val="00430112"/>
    <w:rsid w:val="006D4A52"/>
    <w:rsid w:val="007B1272"/>
    <w:rsid w:val="00984D91"/>
    <w:rsid w:val="00B42B3F"/>
    <w:rsid w:val="00BE1FDB"/>
    <w:rsid w:val="00DC2FBD"/>
    <w:rsid w:val="00DE71D7"/>
    <w:rsid w:val="00E13AFB"/>
    <w:rsid w:val="00E66DEC"/>
    <w:rsid w:val="00EF02A3"/>
    <w:rsid w:val="00F664C3"/>
    <w:rsid w:val="00FE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7C249"/>
  <w15:chartTrackingRefBased/>
  <w15:docId w15:val="{6C48E22D-A5C0-459D-A783-D02BA060A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84D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D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D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D9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D9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D9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D9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D9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D9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D9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D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D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D9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D91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D9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D9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D9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D9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84D9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4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D9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4D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D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4D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D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4D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D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D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D9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2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濡 李</dc:creator>
  <cp:keywords/>
  <dc:description/>
  <cp:lastModifiedBy>Cynthia Soans</cp:lastModifiedBy>
  <cp:revision>8</cp:revision>
  <dcterms:created xsi:type="dcterms:W3CDTF">2026-02-10T16:50:00Z</dcterms:created>
  <dcterms:modified xsi:type="dcterms:W3CDTF">2026-03-09T09:13:00Z</dcterms:modified>
</cp:coreProperties>
</file>